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593" w:rsidRDefault="00751119" w:rsidP="00751119">
      <w:pPr>
        <w:spacing w:after="0" w:line="360" w:lineRule="auto"/>
        <w:jc w:val="center"/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</w:pPr>
      <w:bookmarkStart w:id="0" w:name="_GoBack"/>
      <w:bookmarkEnd w:id="0"/>
      <w:r w:rsidRPr="00751119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Retrospective Comparative Analysis of Pre-IVF Vaginal and Semen Microbiological Cultures in Infertile Couples Highlights Absence of Microbial Concordance</w:t>
      </w:r>
    </w:p>
    <w:p w:rsidR="00751119" w:rsidRDefault="00751119" w:rsidP="00793593">
      <w:pPr>
        <w:spacing w:after="0" w:line="36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</w:pPr>
    </w:p>
    <w:p w:rsidR="00793593" w:rsidRDefault="00793593" w:rsidP="000277E3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2413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162814" w:rsidRDefault="00162814" w:rsidP="0016281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2814" w:rsidRPr="008317B6" w:rsidRDefault="00162814" w:rsidP="001628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7B6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:rsidR="001B599D" w:rsidRDefault="001B599D" w:rsidP="00D4146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Considering each woman’s ovarian function, hormonal profile, age, and body weight, personalized ovarian stimulation regimens were applied. The majority of patients received a flexible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GnRH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-antagonist protocol, while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GnRH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-agonist stimulation was used less frequently. Cycle initiation was scheduled for the 2nd or 3rd day of menstruation. During the first visit, patients underwent transvaginal ultrasonography (Samsung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Medison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HS50;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endovaginal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probe: EVN4-9, 4–9 MHz), evaluation of the antral follicle count, and measurement of serum FSH, LH, prolactin, and thyroid-stimulating hormone levels. Ovarian stimulation with FSH was started on cycle day 2–3, and the dose was subsequently modified based on ovarian response, monitored with serial ultrasound and serum estr</w:t>
      </w:r>
      <w:r w:rsidR="00D41466">
        <w:rPr>
          <w:rFonts w:ascii="Times New Roman" w:hAnsi="Times New Roman" w:cs="Times New Roman"/>
          <w:sz w:val="24"/>
          <w:szCs w:val="24"/>
          <w:lang w:val="en-US"/>
        </w:rPr>
        <w:t>adiol</w:t>
      </w:r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measurements beginning on day 5 and then every 2–3 days. Once the leading follicles reached 14 mm, daily administration of 0.25 mg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GnRH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antagonist was commenced and continued until ovulation triggering. When at least three follicles measured ≥18 mm, ovulation was induced with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hCG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. Oocyte retrieval took place 36 h after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hCG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injection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Ovitrelle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®, Merck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, Merck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Serono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>, Darmstadt, Germany).</w:t>
      </w:r>
    </w:p>
    <w:p w:rsidR="001B599D" w:rsidRDefault="001B599D" w:rsidP="00D4146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599D">
        <w:rPr>
          <w:rFonts w:ascii="Times New Roman" w:hAnsi="Times New Roman" w:cs="Times New Roman"/>
          <w:sz w:val="24"/>
          <w:szCs w:val="24"/>
          <w:lang w:val="en-US"/>
        </w:rPr>
        <w:t>Laboratory procedures and embryo transfer (ET) were performed in accordance with standardized protocols across all cycles. Follicular fluid was collected in preheated 14 mL round-bottom tubes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Inc., Roskilde, Denmark) and maintained at 37 °C in a heating block. Oocyte identification was carried out under laminar flow using 90 mm petri dishes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Inc., Roskilde, Denmark). The cumulus–oocyte complexes were transferred into Nunc IVF Center Well Dishes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Inc., Roskilde, Denmark) containing G-MOPS PLUS medium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Vitrolife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AB, Gothenburg, Sweden), followed by transfer into 5-well dishes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Vitrolife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AB, Gothenburg, Sweden) with G-IVF medium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Vitrolife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AB, Gothenburg, Sweden) covered by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Hypure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Heavy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Ovoil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Kitazato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Corp., Shizuoka, Japan). Incubation was performed under tightly controlled conditions of 37 °C, 6% CO2, and 5% O2 (K-Systems G210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InviCell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CooperSurgical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Birkerød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, Denmark, and PLANER Benchtop Incubator BT37,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CooperSurgical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 xml:space="preserve"> Inc., </w:t>
      </w:r>
      <w:proofErr w:type="spellStart"/>
      <w:r w:rsidRPr="001B599D">
        <w:rPr>
          <w:rFonts w:ascii="Times New Roman" w:hAnsi="Times New Roman" w:cs="Times New Roman"/>
          <w:sz w:val="24"/>
          <w:szCs w:val="24"/>
          <w:lang w:val="en-US"/>
        </w:rPr>
        <w:t>Birkerød</w:t>
      </w:r>
      <w:proofErr w:type="spellEnd"/>
      <w:r w:rsidRPr="001B599D">
        <w:rPr>
          <w:rFonts w:ascii="Times New Roman" w:hAnsi="Times New Roman" w:cs="Times New Roman"/>
          <w:sz w:val="24"/>
          <w:szCs w:val="24"/>
          <w:lang w:val="en-US"/>
        </w:rPr>
        <w:t>, Denmark).</w:t>
      </w:r>
    </w:p>
    <w:p w:rsidR="00D41466" w:rsidRDefault="00D41466" w:rsidP="00D4146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Fertilization was achieved 2–4 h after oocyte retrieval either by conventional IVF or by ICSI, depending primarily on semen characteristics. In cases of conventional IVF, only fresh semen samples showing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normozoospermia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were used, and cumulus–oocyte complexes were cultured in 5-well dishes with G-IVF medium under oil. For ICSI, oocytes were denuded with hyaluronidase (80 IU/mL;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SynVitro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Hyadase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Origio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Ballerup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>, Denmark) prior to injection. Following insemination, zygotes were cultured in G1 and G2 media (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Vitrolife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AB, Gothenburg, Sweden) in 5-well dishes under conditions of 37 °C, 6% CO2, and 5% O2 (K-Systems G210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InviCell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CooperSurgical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Inc.,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Birkerød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, Denmark; PLANER Benchtop Incubator BT37,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CooperSurgical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Inc.,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Birkerød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>, Denmark).</w:t>
      </w:r>
    </w:p>
    <w:p w:rsidR="00C60B82" w:rsidRPr="002C49E5" w:rsidRDefault="00D41466" w:rsidP="00D4146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1466">
        <w:rPr>
          <w:rFonts w:ascii="Times New Roman" w:hAnsi="Times New Roman" w:cs="Times New Roman"/>
          <w:sz w:val="24"/>
          <w:szCs w:val="24"/>
          <w:lang w:val="en-US"/>
        </w:rPr>
        <w:t>Between 17 and 20 h</w:t>
      </w:r>
      <w:r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post-insemination, fertilization was confirmed by identifying two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pronuclei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representing maternal and paternal genetic material. Zygotes with more than two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pronuclei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were considered abnormal and excluded. The best-quality embryos at cleavage or blastocyst stage were chosen for transfer. Only blastocysts were cryopreserved, on day 5 or 6 </w:t>
      </w:r>
      <w:r w:rsidRPr="00D414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f culture. Embryo quality was graded based on </w:t>
      </w:r>
      <w:proofErr w:type="spellStart"/>
      <w:r w:rsidRPr="00D41466">
        <w:rPr>
          <w:rFonts w:ascii="Times New Roman" w:hAnsi="Times New Roman" w:cs="Times New Roman"/>
          <w:sz w:val="24"/>
          <w:szCs w:val="24"/>
          <w:lang w:val="en-US"/>
        </w:rPr>
        <w:t>blastomere</w:t>
      </w:r>
      <w:proofErr w:type="spellEnd"/>
      <w:r w:rsidRPr="00D41466">
        <w:rPr>
          <w:rFonts w:ascii="Times New Roman" w:hAnsi="Times New Roman" w:cs="Times New Roman"/>
          <w:sz w:val="24"/>
          <w:szCs w:val="24"/>
          <w:lang w:val="en-US"/>
        </w:rPr>
        <w:t xml:space="preserve"> number and degree of </w:t>
      </w:r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fragmentation </w:t>
      </w:r>
      <w:r w:rsidR="002C49E5" w:rsidRPr="002C49E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277E3" w:rsidRPr="002C49E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C49E5" w:rsidRPr="002C49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. Prior to transfer, blastocysts were incubated in </w:t>
      </w:r>
      <w:proofErr w:type="spellStart"/>
      <w:r w:rsidRPr="002C49E5">
        <w:rPr>
          <w:rFonts w:ascii="Times New Roman" w:hAnsi="Times New Roman" w:cs="Times New Roman"/>
          <w:sz w:val="24"/>
          <w:szCs w:val="24"/>
          <w:lang w:val="en-US"/>
        </w:rPr>
        <w:t>EmbryoGlue</w:t>
      </w:r>
      <w:proofErr w:type="spellEnd"/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C49E5">
        <w:rPr>
          <w:rFonts w:ascii="Times New Roman" w:hAnsi="Times New Roman" w:cs="Times New Roman"/>
          <w:sz w:val="24"/>
          <w:szCs w:val="24"/>
          <w:lang w:val="en-US"/>
        </w:rPr>
        <w:t>Vitrolife</w:t>
      </w:r>
      <w:proofErr w:type="spellEnd"/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 AB, Gothenburg, Sweden) for 20–40 min. Embryo transfer was performed with the Wallace Embryo Replacement Catheter (soft, 18 cm, Cooper Surgical Inc., Trumbull, Connecticut, USA), under two-dimensional transvaginal ultrasound guidance (Samsung </w:t>
      </w:r>
      <w:proofErr w:type="spellStart"/>
      <w:r w:rsidRPr="002C49E5">
        <w:rPr>
          <w:rFonts w:ascii="Times New Roman" w:hAnsi="Times New Roman" w:cs="Times New Roman"/>
          <w:sz w:val="24"/>
          <w:szCs w:val="24"/>
          <w:lang w:val="en-US"/>
        </w:rPr>
        <w:t>Medison</w:t>
      </w:r>
      <w:proofErr w:type="spellEnd"/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 HS50; Samsung Electronics Co., Ltd./Samsung </w:t>
      </w:r>
      <w:proofErr w:type="spellStart"/>
      <w:r w:rsidRPr="002C49E5">
        <w:rPr>
          <w:rFonts w:ascii="Times New Roman" w:hAnsi="Times New Roman" w:cs="Times New Roman"/>
          <w:sz w:val="24"/>
          <w:szCs w:val="24"/>
          <w:lang w:val="en-US"/>
        </w:rPr>
        <w:t>Medison</w:t>
      </w:r>
      <w:proofErr w:type="spellEnd"/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 Co., Ltd., </w:t>
      </w:r>
      <w:proofErr w:type="spellStart"/>
      <w:r w:rsidRPr="002C49E5">
        <w:rPr>
          <w:rFonts w:ascii="Times New Roman" w:hAnsi="Times New Roman" w:cs="Times New Roman"/>
          <w:sz w:val="24"/>
          <w:szCs w:val="24"/>
          <w:lang w:val="en-US"/>
        </w:rPr>
        <w:t>endocavitary</w:t>
      </w:r>
      <w:proofErr w:type="spellEnd"/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 probe: EVN4-9, 4–9 MHz), which was also applied for follicular puncture. On the day of embryo transfer, endometrial thickness (mm) was measured using the same ultrasound device, from the outer edge of the endometrial–</w:t>
      </w:r>
      <w:proofErr w:type="spellStart"/>
      <w:r w:rsidRPr="002C49E5">
        <w:rPr>
          <w:rFonts w:ascii="Times New Roman" w:hAnsi="Times New Roman" w:cs="Times New Roman"/>
          <w:sz w:val="24"/>
          <w:szCs w:val="24"/>
          <w:lang w:val="en-US"/>
        </w:rPr>
        <w:t>myometrial</w:t>
      </w:r>
      <w:proofErr w:type="spellEnd"/>
      <w:r w:rsidRPr="002C49E5">
        <w:rPr>
          <w:rFonts w:ascii="Times New Roman" w:hAnsi="Times New Roman" w:cs="Times New Roman"/>
          <w:sz w:val="24"/>
          <w:szCs w:val="24"/>
          <w:lang w:val="en-US"/>
        </w:rPr>
        <w:t xml:space="preserve"> border to the opposite side at the widest point of the endometrium </w:t>
      </w:r>
      <w:r w:rsidR="002C49E5" w:rsidRPr="002C49E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277E3" w:rsidRPr="002C49E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C49E5" w:rsidRPr="002C49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C49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A3B8E" w:rsidRPr="002C49E5" w:rsidRDefault="00CA3B8E" w:rsidP="00D4146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3B8E" w:rsidRPr="002C49E5" w:rsidRDefault="000277E3" w:rsidP="00CA3B8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C49E5">
        <w:rPr>
          <w:rFonts w:ascii="Times New Roman" w:hAnsi="Times New Roman" w:cs="Times New Roman"/>
          <w:lang w:val="en-US"/>
        </w:rPr>
        <w:t xml:space="preserve">1. </w:t>
      </w:r>
      <w:proofErr w:type="spellStart"/>
      <w:r w:rsidR="00CA3B8E" w:rsidRPr="002C49E5">
        <w:rPr>
          <w:rFonts w:ascii="Times New Roman" w:hAnsi="Times New Roman" w:cs="Times New Roman"/>
          <w:lang w:val="en-US"/>
        </w:rPr>
        <w:t>Baczkowski</w:t>
      </w:r>
      <w:proofErr w:type="spellEnd"/>
      <w:r w:rsidR="00CA3B8E" w:rsidRPr="002C49E5">
        <w:rPr>
          <w:rFonts w:ascii="Times New Roman" w:hAnsi="Times New Roman" w:cs="Times New Roman"/>
          <w:lang w:val="en-US"/>
        </w:rPr>
        <w:t xml:space="preserve">, T.; </w:t>
      </w:r>
      <w:proofErr w:type="spellStart"/>
      <w:r w:rsidR="00CA3B8E" w:rsidRPr="002C49E5">
        <w:rPr>
          <w:rFonts w:ascii="Times New Roman" w:hAnsi="Times New Roman" w:cs="Times New Roman"/>
          <w:lang w:val="en-US"/>
        </w:rPr>
        <w:t>Kurzawa</w:t>
      </w:r>
      <w:proofErr w:type="spellEnd"/>
      <w:r w:rsidR="00CA3B8E" w:rsidRPr="002C49E5">
        <w:rPr>
          <w:rFonts w:ascii="Times New Roman" w:hAnsi="Times New Roman" w:cs="Times New Roman"/>
          <w:lang w:val="en-US"/>
        </w:rPr>
        <w:t xml:space="preserve">, R.; </w:t>
      </w:r>
      <w:proofErr w:type="spellStart"/>
      <w:r w:rsidR="00CA3B8E" w:rsidRPr="002C49E5">
        <w:rPr>
          <w:rFonts w:ascii="Times New Roman" w:hAnsi="Times New Roman" w:cs="Times New Roman"/>
          <w:lang w:val="en-US"/>
        </w:rPr>
        <w:t>Głabowski</w:t>
      </w:r>
      <w:proofErr w:type="spellEnd"/>
      <w:r w:rsidR="00CA3B8E" w:rsidRPr="002C49E5">
        <w:rPr>
          <w:rFonts w:ascii="Times New Roman" w:hAnsi="Times New Roman" w:cs="Times New Roman"/>
          <w:lang w:val="en-US"/>
        </w:rPr>
        <w:t xml:space="preserve">, W. Methods of embryo scoring in in vitro fertilization. </w:t>
      </w:r>
      <w:proofErr w:type="spellStart"/>
      <w:r w:rsidR="00CA3B8E" w:rsidRPr="002C49E5">
        <w:rPr>
          <w:rFonts w:ascii="Times New Roman" w:hAnsi="Times New Roman" w:cs="Times New Roman"/>
          <w:lang w:val="en-US"/>
        </w:rPr>
        <w:t>Reprod</w:t>
      </w:r>
      <w:proofErr w:type="spellEnd"/>
      <w:r w:rsidR="00CA3B8E" w:rsidRPr="002C49E5">
        <w:rPr>
          <w:rFonts w:ascii="Times New Roman" w:hAnsi="Times New Roman" w:cs="Times New Roman"/>
          <w:lang w:val="en-US"/>
        </w:rPr>
        <w:t>. Biol. 2004, 4, 5–22.</w:t>
      </w:r>
    </w:p>
    <w:p w:rsidR="00F36D14" w:rsidRDefault="000277E3" w:rsidP="00CA3B8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2C49E5">
        <w:rPr>
          <w:rFonts w:ascii="Times New Roman" w:hAnsi="Times New Roman" w:cs="Times New Roman"/>
          <w:lang w:val="en-US"/>
        </w:rPr>
        <w:t xml:space="preserve">2. </w:t>
      </w:r>
      <w:r w:rsidR="00CA3B8E" w:rsidRPr="002C49E5">
        <w:rPr>
          <w:rFonts w:ascii="Times New Roman" w:hAnsi="Times New Roman" w:cs="Times New Roman"/>
          <w:lang w:val="en-US"/>
        </w:rPr>
        <w:t xml:space="preserve">Sakamoto, C. Sonographic criteria of phasic changes in human endometrial tissue. Int. J. </w:t>
      </w:r>
      <w:proofErr w:type="spellStart"/>
      <w:r w:rsidR="00CA3B8E" w:rsidRPr="002C49E5">
        <w:rPr>
          <w:rFonts w:ascii="Times New Roman" w:hAnsi="Times New Roman" w:cs="Times New Roman"/>
          <w:lang w:val="en-US"/>
        </w:rPr>
        <w:t>Gynaecol</w:t>
      </w:r>
      <w:proofErr w:type="spellEnd"/>
      <w:r w:rsidR="00CA3B8E" w:rsidRPr="002C49E5">
        <w:rPr>
          <w:rFonts w:ascii="Times New Roman" w:hAnsi="Times New Roman" w:cs="Times New Roman"/>
          <w:lang w:val="en-US"/>
        </w:rPr>
        <w:t>. Obstet. 1985</w:t>
      </w:r>
    </w:p>
    <w:p w:rsidR="00F16F55" w:rsidRDefault="00F16F55" w:rsidP="00CA3B8E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F16F55" w:rsidRPr="00F16F55" w:rsidRDefault="00F16F55" w:rsidP="00F16F55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63AA">
        <w:rPr>
          <w:rFonts w:ascii="Times New Roman" w:hAnsi="Times New Roman" w:cs="Times New Roman"/>
          <w:b/>
          <w:sz w:val="24"/>
          <w:szCs w:val="24"/>
          <w:lang w:val="en-US"/>
        </w:rPr>
        <w:t>Supplementary Table S1: The Excel file includes correlation data between features in the first datasheet, and a list of features used for machine learning analysis in the second datasheet</w:t>
      </w:r>
    </w:p>
    <w:sectPr w:rsidR="00F16F55" w:rsidRPr="00F16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4456A1"/>
    <w:multiLevelType w:val="hybridMultilevel"/>
    <w:tmpl w:val="732608B8"/>
    <w:lvl w:ilvl="0" w:tplc="040E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B82"/>
    <w:rsid w:val="000277E3"/>
    <w:rsid w:val="00033103"/>
    <w:rsid w:val="000C6236"/>
    <w:rsid w:val="000E3F0D"/>
    <w:rsid w:val="000E7728"/>
    <w:rsid w:val="00162814"/>
    <w:rsid w:val="001B599D"/>
    <w:rsid w:val="002C49E5"/>
    <w:rsid w:val="00390CB5"/>
    <w:rsid w:val="00533C20"/>
    <w:rsid w:val="0056319B"/>
    <w:rsid w:val="005D0EAF"/>
    <w:rsid w:val="00751119"/>
    <w:rsid w:val="00793593"/>
    <w:rsid w:val="00820F86"/>
    <w:rsid w:val="00843F02"/>
    <w:rsid w:val="00A063AA"/>
    <w:rsid w:val="00A93BF0"/>
    <w:rsid w:val="00B67C22"/>
    <w:rsid w:val="00C60B82"/>
    <w:rsid w:val="00C73387"/>
    <w:rsid w:val="00C85DFD"/>
    <w:rsid w:val="00CA3B8E"/>
    <w:rsid w:val="00D41466"/>
    <w:rsid w:val="00D7027C"/>
    <w:rsid w:val="00F16F55"/>
    <w:rsid w:val="00F36D14"/>
    <w:rsid w:val="00FA6649"/>
    <w:rsid w:val="00FD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41EF48-2D0C-4A98-A66F-A5EF2933E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9359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62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162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8</Words>
  <Characters>4134</Characters>
  <Application>Microsoft Office Word</Application>
  <DocSecurity>0</DocSecurity>
  <Lines>34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4-25T18:56:00Z</dcterms:created>
  <dcterms:modified xsi:type="dcterms:W3CDTF">2026-04-25T18:56:00Z</dcterms:modified>
</cp:coreProperties>
</file>